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5A44" w14:textId="77777777" w:rsidR="00F61069" w:rsidRPr="00334268" w:rsidRDefault="00F61069" w:rsidP="00F61069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334268">
        <w:rPr>
          <w:rFonts w:ascii="Times New Roman" w:eastAsia="Arial Unicode MS" w:hAnsi="Times New Roman"/>
          <w:b/>
          <w:sz w:val="24"/>
          <w:szCs w:val="24"/>
        </w:rPr>
        <w:t>Supplementary Materials for</w:t>
      </w:r>
    </w:p>
    <w:p w14:paraId="09AC8613" w14:textId="77777777" w:rsidR="00F61069" w:rsidRPr="00334268" w:rsidRDefault="00F61069" w:rsidP="00F610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24281A" w14:textId="77777777" w:rsidR="00F61069" w:rsidRPr="009607D6" w:rsidRDefault="00F61069" w:rsidP="00F6106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7D6">
        <w:rPr>
          <w:rFonts w:ascii="Times New Roman" w:hAnsi="Times New Roman" w:cs="Times New Roman"/>
          <w:b/>
          <w:bCs/>
          <w:sz w:val="24"/>
          <w:szCs w:val="24"/>
        </w:rPr>
        <w:t xml:space="preserve">Extrahippocampal radiomics analysis can potentially identify laterality in patients with MRI-negative temporal lobe </w:t>
      </w:r>
      <w:proofErr w:type="gramStart"/>
      <w:r w:rsidRPr="009607D6">
        <w:rPr>
          <w:rFonts w:ascii="Times New Roman" w:hAnsi="Times New Roman" w:cs="Times New Roman"/>
          <w:b/>
          <w:bCs/>
          <w:sz w:val="24"/>
          <w:szCs w:val="24"/>
        </w:rPr>
        <w:t>epilepsy</w:t>
      </w:r>
      <w:proofErr w:type="gramEnd"/>
      <w:r w:rsidRPr="009607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A03031" w14:textId="7CABBAA4" w:rsidR="00F61069" w:rsidRPr="00F61069" w:rsidRDefault="00F61069" w:rsidP="00F61069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</w:p>
    <w:p w14:paraId="2E65957E" w14:textId="77777777" w:rsidR="00F61069" w:rsidRPr="00334268" w:rsidRDefault="00F61069" w:rsidP="00F61069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/>
          <w:b/>
          <w:sz w:val="24"/>
          <w:szCs w:val="24"/>
        </w:rPr>
      </w:pPr>
    </w:p>
    <w:p w14:paraId="0A24DB31" w14:textId="77777777" w:rsidR="00F61069" w:rsidRPr="00334268" w:rsidRDefault="00F61069" w:rsidP="00F61069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334268">
        <w:rPr>
          <w:rFonts w:ascii="Times New Roman" w:eastAsia="Arial Unicode MS" w:hAnsi="Times New Roman"/>
          <w:b/>
          <w:sz w:val="24"/>
          <w:szCs w:val="24"/>
        </w:rPr>
        <w:br w:type="page"/>
      </w:r>
    </w:p>
    <w:p w14:paraId="42F9A72A" w14:textId="77777777" w:rsidR="00F61069" w:rsidRPr="00334268" w:rsidRDefault="00F61069" w:rsidP="00F61069">
      <w:pPr>
        <w:widowControl/>
        <w:wordWrap/>
        <w:autoSpaceDE/>
        <w:autoSpaceDN/>
        <w:rPr>
          <w:rFonts w:ascii="Times New Roman" w:eastAsia="Arial Unicode MS" w:hAnsi="Times New Roman"/>
          <w:b/>
          <w:sz w:val="24"/>
          <w:szCs w:val="24"/>
        </w:rPr>
      </w:pPr>
      <w:r w:rsidRPr="00334268">
        <w:rPr>
          <w:rFonts w:ascii="Times New Roman" w:hAnsi="Times New Roman" w:cs="Times New Roman"/>
          <w:i/>
          <w:iCs/>
          <w:sz w:val="24"/>
          <w:szCs w:val="24"/>
        </w:rPr>
        <w:lastRenderedPageBreak/>
        <w:t>Defin</w:t>
      </w:r>
      <w:r>
        <w:rPr>
          <w:rFonts w:ascii="Times New Roman" w:hAnsi="Times New Roman" w:cs="Times New Roman"/>
          <w:i/>
          <w:iCs/>
          <w:sz w:val="24"/>
          <w:szCs w:val="24"/>
        </w:rPr>
        <w:t>ition of</w:t>
      </w:r>
      <w:r w:rsidRPr="00334268">
        <w:rPr>
          <w:rFonts w:ascii="Times New Roman" w:hAnsi="Times New Roman" w:cs="Times New Roman"/>
          <w:i/>
          <w:iCs/>
          <w:sz w:val="24"/>
          <w:szCs w:val="24"/>
        </w:rPr>
        <w:t xml:space="preserve"> Region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34268">
        <w:rPr>
          <w:rFonts w:ascii="Times New Roman" w:hAnsi="Times New Roman" w:cs="Times New Roman"/>
          <w:i/>
          <w:iCs/>
          <w:sz w:val="24"/>
          <w:szCs w:val="24"/>
        </w:rPr>
        <w:t xml:space="preserve"> of Interest</w:t>
      </w:r>
    </w:p>
    <w:p w14:paraId="7E8ED138" w14:textId="3B3D0605" w:rsidR="00F61069" w:rsidRPr="00334268" w:rsidRDefault="00F61069" w:rsidP="00F61069">
      <w:pPr>
        <w:spacing w:line="480" w:lineRule="auto"/>
        <w:ind w:firstLine="80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ascii="Times New Roman" w:eastAsiaTheme="majorHAnsi" w:hAnsi="Times New Roman" w:cs="Times New Roman"/>
          <w:bCs/>
          <w:sz w:val="24"/>
          <w:szCs w:val="24"/>
        </w:rPr>
        <w:t>T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he cerebral cortex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was then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parcellated into anatomical structures. Cortical thickness was computed by finding the shortest distance between a given point on the estimated pial surface and the gray matter/white matter boundary. Each thickness measurement of each vertex of the subjects' surface was mapped on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to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a standard spherical coordinate system.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A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ll temporal cortex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 xml:space="preserve">regions 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of each hemisphere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 xml:space="preserve"> c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orresponding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with those of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the </w:t>
      </w:r>
      <w:proofErr w:type="spellStart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Desikian</w:t>
      </w:r>
      <w:proofErr w:type="spellEnd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/</w:t>
      </w:r>
      <w:proofErr w:type="spellStart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Killiany</w:t>
      </w:r>
      <w:proofErr w:type="spellEnd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atlas were combined to form a single ROI, e.g., the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l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eft- </w:t>
      </w:r>
      <w:proofErr w:type="spellStart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bankssts</w:t>
      </w:r>
      <w:proofErr w:type="spellEnd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(1001), entorhinal (1006), fusiform gyrus (1007), lingual gyrus (1013), middle temporal gyrus (1132),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p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lanum </w:t>
      </w:r>
      <w:proofErr w:type="spellStart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temporale</w:t>
      </w:r>
      <w:proofErr w:type="spellEnd"/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 gyrus (1136), temporal pole (1143),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 xml:space="preserve"> 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lateral occipitotemporal sulcus (1163), medial occipitotemporal and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>l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 xml:space="preserve">ingual sulcus (1164), inferior temporal sulcus (1179), superior temporal sulcus (1180), </w:t>
      </w:r>
      <w:r>
        <w:rPr>
          <w:rFonts w:ascii="Times New Roman" w:eastAsiaTheme="majorHAnsi" w:hAnsi="Times New Roman" w:cs="Times New Roman"/>
          <w:bCs/>
          <w:sz w:val="24"/>
          <w:szCs w:val="24"/>
        </w:rPr>
        <w:t xml:space="preserve">and </w:t>
      </w:r>
      <w:r w:rsidRPr="00334268">
        <w:rPr>
          <w:rFonts w:ascii="Times New Roman" w:eastAsiaTheme="majorHAnsi" w:hAnsi="Times New Roman" w:cs="Times New Roman"/>
          <w:bCs/>
          <w:sz w:val="24"/>
          <w:szCs w:val="24"/>
        </w:rPr>
        <w:t>temporal transverse sulcus (1181) were combined to form a left temporal lobe ROI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6140"/>
        <w:gridCol w:w="1500"/>
        <w:gridCol w:w="1500"/>
      </w:tblGrid>
      <w:tr w:rsidR="00F61069" w:rsidRPr="00334268" w14:paraId="43A16700" w14:textId="77777777" w:rsidTr="00F42FA6">
        <w:trPr>
          <w:trHeight w:val="151"/>
        </w:trPr>
        <w:tc>
          <w:tcPr>
            <w:tcW w:w="61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7FD3ED0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 name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</w:tcBorders>
            <w:noWrap/>
            <w:hideMark/>
          </w:tcPr>
          <w:p w14:paraId="595F99F0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 No.</w:t>
            </w:r>
          </w:p>
        </w:tc>
      </w:tr>
      <w:tr w:rsidR="00F61069" w:rsidRPr="00334268" w14:paraId="09B05B4A" w14:textId="77777777" w:rsidTr="00F42FA6">
        <w:trPr>
          <w:trHeight w:val="150"/>
        </w:trPr>
        <w:tc>
          <w:tcPr>
            <w:tcW w:w="6140" w:type="dxa"/>
            <w:vMerge/>
            <w:tcBorders>
              <w:bottom w:val="single" w:sz="4" w:space="0" w:color="auto"/>
            </w:tcBorders>
            <w:noWrap/>
          </w:tcPr>
          <w:p w14:paraId="21F94A8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73AD33F2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6AEC45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</w:tr>
      <w:tr w:rsidR="00F61069" w:rsidRPr="00334268" w14:paraId="39695991" w14:textId="77777777" w:rsidTr="00F42FA6">
        <w:trPr>
          <w:trHeight w:val="420"/>
        </w:trPr>
        <w:tc>
          <w:tcPr>
            <w:tcW w:w="6140" w:type="dxa"/>
            <w:tcBorders>
              <w:top w:val="single" w:sz="4" w:space="0" w:color="auto"/>
            </w:tcBorders>
            <w:noWrap/>
            <w:hideMark/>
          </w:tcPr>
          <w:p w14:paraId="4DAAD324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2D72DAD4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2A41CD2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F61069" w:rsidRPr="00334268" w14:paraId="05F25557" w14:textId="77777777" w:rsidTr="00F42FA6">
        <w:trPr>
          <w:trHeight w:val="420"/>
        </w:trPr>
        <w:tc>
          <w:tcPr>
            <w:tcW w:w="6140" w:type="dxa"/>
            <w:noWrap/>
            <w:hideMark/>
          </w:tcPr>
          <w:p w14:paraId="199DF32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500" w:type="dxa"/>
            <w:noWrap/>
            <w:hideMark/>
          </w:tcPr>
          <w:p w14:paraId="5B870DF1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hideMark/>
          </w:tcPr>
          <w:p w14:paraId="672EB568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069" w:rsidRPr="00334268" w14:paraId="67DA3450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3CC09610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nkssts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349CB24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1</w:t>
            </w:r>
          </w:p>
        </w:tc>
        <w:tc>
          <w:tcPr>
            <w:tcW w:w="1500" w:type="dxa"/>
            <w:noWrap/>
            <w:hideMark/>
          </w:tcPr>
          <w:p w14:paraId="0102EA11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</w:tr>
      <w:tr w:rsidR="00F61069" w:rsidRPr="00334268" w14:paraId="368DA2A1" w14:textId="77777777" w:rsidTr="00F42FA6">
        <w:trPr>
          <w:trHeight w:val="420"/>
        </w:trPr>
        <w:tc>
          <w:tcPr>
            <w:tcW w:w="6140" w:type="dxa"/>
            <w:noWrap/>
            <w:hideMark/>
          </w:tcPr>
          <w:p w14:paraId="3915CC5D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orhinal</w:t>
            </w:r>
          </w:p>
        </w:tc>
        <w:tc>
          <w:tcPr>
            <w:tcW w:w="1500" w:type="dxa"/>
            <w:noWrap/>
            <w:hideMark/>
          </w:tcPr>
          <w:p w14:paraId="144DCEED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</w:t>
            </w:r>
          </w:p>
        </w:tc>
        <w:tc>
          <w:tcPr>
            <w:tcW w:w="1500" w:type="dxa"/>
            <w:noWrap/>
            <w:hideMark/>
          </w:tcPr>
          <w:p w14:paraId="080803FC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</w:tr>
      <w:tr w:rsidR="00F61069" w:rsidRPr="00334268" w14:paraId="10910613" w14:textId="77777777" w:rsidTr="00F42FA6">
        <w:trPr>
          <w:trHeight w:val="420"/>
        </w:trPr>
        <w:tc>
          <w:tcPr>
            <w:tcW w:w="6140" w:type="dxa"/>
            <w:noWrap/>
            <w:hideMark/>
          </w:tcPr>
          <w:p w14:paraId="72A4CA4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siform gyrus</w:t>
            </w:r>
          </w:p>
        </w:tc>
        <w:tc>
          <w:tcPr>
            <w:tcW w:w="1500" w:type="dxa"/>
            <w:noWrap/>
            <w:hideMark/>
          </w:tcPr>
          <w:p w14:paraId="36F13D85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</w:p>
        </w:tc>
        <w:tc>
          <w:tcPr>
            <w:tcW w:w="1500" w:type="dxa"/>
            <w:noWrap/>
            <w:hideMark/>
          </w:tcPr>
          <w:p w14:paraId="5FD1D97A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F61069" w:rsidRPr="00334268" w14:paraId="72C70099" w14:textId="77777777" w:rsidTr="00F42FA6">
        <w:trPr>
          <w:trHeight w:val="420"/>
        </w:trPr>
        <w:tc>
          <w:tcPr>
            <w:tcW w:w="6140" w:type="dxa"/>
            <w:noWrap/>
            <w:hideMark/>
          </w:tcPr>
          <w:p w14:paraId="26A2B7D5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gual gyrus</w:t>
            </w:r>
          </w:p>
        </w:tc>
        <w:tc>
          <w:tcPr>
            <w:tcW w:w="1500" w:type="dxa"/>
            <w:noWrap/>
            <w:hideMark/>
          </w:tcPr>
          <w:p w14:paraId="4B73314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3</w:t>
            </w:r>
          </w:p>
        </w:tc>
        <w:tc>
          <w:tcPr>
            <w:tcW w:w="1500" w:type="dxa"/>
            <w:noWrap/>
            <w:hideMark/>
          </w:tcPr>
          <w:p w14:paraId="1D376FC1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F61069" w:rsidRPr="00334268" w14:paraId="6C7ED8DE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576EE458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dle temporal gyrus</w:t>
            </w:r>
          </w:p>
        </w:tc>
        <w:tc>
          <w:tcPr>
            <w:tcW w:w="1500" w:type="dxa"/>
            <w:noWrap/>
            <w:hideMark/>
          </w:tcPr>
          <w:p w14:paraId="543ADA0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2</w:t>
            </w:r>
          </w:p>
        </w:tc>
        <w:tc>
          <w:tcPr>
            <w:tcW w:w="1500" w:type="dxa"/>
            <w:noWrap/>
            <w:hideMark/>
          </w:tcPr>
          <w:p w14:paraId="70CC6656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32</w:t>
            </w:r>
          </w:p>
        </w:tc>
      </w:tr>
      <w:tr w:rsidR="00F61069" w:rsidRPr="00334268" w14:paraId="51DB13D5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59529E94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lanum </w:t>
            </w:r>
            <w:proofErr w:type="spellStart"/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orale</w:t>
            </w:r>
            <w:proofErr w:type="spellEnd"/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yrus </w:t>
            </w:r>
          </w:p>
        </w:tc>
        <w:tc>
          <w:tcPr>
            <w:tcW w:w="1500" w:type="dxa"/>
            <w:noWrap/>
            <w:hideMark/>
          </w:tcPr>
          <w:p w14:paraId="519A7D30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500" w:type="dxa"/>
            <w:noWrap/>
            <w:hideMark/>
          </w:tcPr>
          <w:p w14:paraId="2EC18A15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36</w:t>
            </w:r>
          </w:p>
        </w:tc>
      </w:tr>
      <w:tr w:rsidR="00F61069" w:rsidRPr="00334268" w14:paraId="1358CC83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5C94A1CD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oral pole</w:t>
            </w:r>
          </w:p>
        </w:tc>
        <w:tc>
          <w:tcPr>
            <w:tcW w:w="1500" w:type="dxa"/>
            <w:noWrap/>
            <w:hideMark/>
          </w:tcPr>
          <w:p w14:paraId="4D1023FE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3</w:t>
            </w:r>
          </w:p>
        </w:tc>
        <w:tc>
          <w:tcPr>
            <w:tcW w:w="1500" w:type="dxa"/>
            <w:noWrap/>
            <w:hideMark/>
          </w:tcPr>
          <w:p w14:paraId="7F419E0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43</w:t>
            </w:r>
          </w:p>
        </w:tc>
      </w:tr>
      <w:tr w:rsidR="00F61069" w:rsidRPr="00334268" w14:paraId="291101E5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50AA8033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ral occipitotemporal sulcus</w:t>
            </w:r>
          </w:p>
        </w:tc>
        <w:tc>
          <w:tcPr>
            <w:tcW w:w="1500" w:type="dxa"/>
            <w:noWrap/>
            <w:hideMark/>
          </w:tcPr>
          <w:p w14:paraId="380510B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3</w:t>
            </w:r>
          </w:p>
        </w:tc>
        <w:tc>
          <w:tcPr>
            <w:tcW w:w="1500" w:type="dxa"/>
            <w:noWrap/>
            <w:hideMark/>
          </w:tcPr>
          <w:p w14:paraId="355F6E23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3</w:t>
            </w:r>
          </w:p>
        </w:tc>
      </w:tr>
      <w:tr w:rsidR="00F61069" w:rsidRPr="00334268" w14:paraId="0CAE2546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0C82651E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l occipitotemporal and Lingual sulcus</w:t>
            </w:r>
          </w:p>
        </w:tc>
        <w:tc>
          <w:tcPr>
            <w:tcW w:w="1500" w:type="dxa"/>
            <w:noWrap/>
            <w:hideMark/>
          </w:tcPr>
          <w:p w14:paraId="016DE8D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4</w:t>
            </w:r>
          </w:p>
        </w:tc>
        <w:tc>
          <w:tcPr>
            <w:tcW w:w="1500" w:type="dxa"/>
            <w:noWrap/>
            <w:hideMark/>
          </w:tcPr>
          <w:p w14:paraId="708A821A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4</w:t>
            </w:r>
          </w:p>
        </w:tc>
      </w:tr>
      <w:tr w:rsidR="00F61069" w:rsidRPr="00334268" w14:paraId="4DFF4720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0FD896D2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erior temporal sulcus</w:t>
            </w:r>
          </w:p>
        </w:tc>
        <w:tc>
          <w:tcPr>
            <w:tcW w:w="1500" w:type="dxa"/>
            <w:noWrap/>
            <w:hideMark/>
          </w:tcPr>
          <w:p w14:paraId="031EA619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9</w:t>
            </w:r>
          </w:p>
        </w:tc>
        <w:tc>
          <w:tcPr>
            <w:tcW w:w="1500" w:type="dxa"/>
            <w:noWrap/>
            <w:hideMark/>
          </w:tcPr>
          <w:p w14:paraId="49D6BC36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9</w:t>
            </w:r>
          </w:p>
        </w:tc>
      </w:tr>
      <w:tr w:rsidR="00F61069" w:rsidRPr="00334268" w14:paraId="2C204312" w14:textId="77777777" w:rsidTr="00F42FA6">
        <w:trPr>
          <w:trHeight w:val="360"/>
        </w:trPr>
        <w:tc>
          <w:tcPr>
            <w:tcW w:w="6140" w:type="dxa"/>
            <w:noWrap/>
            <w:hideMark/>
          </w:tcPr>
          <w:p w14:paraId="5558697F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erior temporal sulcus</w:t>
            </w:r>
          </w:p>
        </w:tc>
        <w:tc>
          <w:tcPr>
            <w:tcW w:w="1500" w:type="dxa"/>
            <w:noWrap/>
            <w:hideMark/>
          </w:tcPr>
          <w:p w14:paraId="3BD402EE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0</w:t>
            </w:r>
          </w:p>
        </w:tc>
        <w:tc>
          <w:tcPr>
            <w:tcW w:w="1500" w:type="dxa"/>
            <w:noWrap/>
            <w:hideMark/>
          </w:tcPr>
          <w:p w14:paraId="4F813D7A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0</w:t>
            </w:r>
          </w:p>
        </w:tc>
      </w:tr>
      <w:tr w:rsidR="00F61069" w:rsidRPr="00334268" w14:paraId="2AB72E31" w14:textId="77777777" w:rsidTr="00F42FA6">
        <w:trPr>
          <w:trHeight w:val="360"/>
        </w:trPr>
        <w:tc>
          <w:tcPr>
            <w:tcW w:w="6140" w:type="dxa"/>
            <w:tcBorders>
              <w:bottom w:val="single" w:sz="4" w:space="0" w:color="auto"/>
            </w:tcBorders>
            <w:noWrap/>
            <w:hideMark/>
          </w:tcPr>
          <w:p w14:paraId="6CB9C388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oral transverse sulcu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2D8F28E0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681FE593" w14:textId="77777777" w:rsidR="00F61069" w:rsidRPr="00334268" w:rsidRDefault="00F61069" w:rsidP="00F42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2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1</w:t>
            </w:r>
          </w:p>
        </w:tc>
      </w:tr>
    </w:tbl>
    <w:p w14:paraId="5073D5F5" w14:textId="77777777" w:rsidR="00F61069" w:rsidRPr="00334268" w:rsidRDefault="00F61069" w:rsidP="00F61069">
      <w:pPr>
        <w:widowControl/>
        <w:wordWrap/>
        <w:autoSpaceDE/>
        <w:autoSpaceDN/>
        <w:rPr>
          <w:rFonts w:ascii="Times New Roman" w:eastAsia="Arial Unicode MS" w:hAnsi="Times New Roman"/>
          <w:b/>
          <w:sz w:val="24"/>
          <w:szCs w:val="24"/>
        </w:rPr>
      </w:pPr>
    </w:p>
    <w:p w14:paraId="06E3EEC6" w14:textId="77777777" w:rsidR="00F61069" w:rsidRPr="00334268" w:rsidRDefault="00F61069" w:rsidP="00F61069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334268">
        <w:rPr>
          <w:rFonts w:ascii="Times New Roman" w:eastAsia="Arial Unicode MS" w:hAnsi="Times New Roman"/>
          <w:b/>
          <w:sz w:val="24"/>
          <w:szCs w:val="24"/>
        </w:rPr>
        <w:br w:type="page"/>
      </w:r>
    </w:p>
    <w:p w14:paraId="714BE271" w14:textId="77777777" w:rsidR="00F61069" w:rsidRPr="00334268" w:rsidRDefault="00F61069" w:rsidP="00F61069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342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Radiomic features </w:t>
      </w:r>
    </w:p>
    <w:p w14:paraId="073AF1F4" w14:textId="77777777" w:rsidR="00F61069" w:rsidRPr="00334268" w:rsidRDefault="00F61069" w:rsidP="00F61069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34268">
        <w:rPr>
          <w:rFonts w:ascii="Times New Roman" w:eastAsia="굴림" w:hAnsi="Times New Roman" w:cs="Times New Roman"/>
          <w:kern w:val="0"/>
          <w:sz w:val="24"/>
          <w:szCs w:val="24"/>
        </w:rPr>
        <w:t xml:space="preserve">The </w:t>
      </w:r>
      <w:r w:rsidRPr="00334268">
        <w:rPr>
          <w:rFonts w:ascii="Times New Roman" w:hAnsi="Times New Roman" w:cs="Times New Roman"/>
          <w:sz w:val="24"/>
          <w:szCs w:val="24"/>
        </w:rPr>
        <w:t>first-order features described the histogram distribution of the entire tumor. The second-order featu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4268">
        <w:rPr>
          <w:rFonts w:ascii="Times New Roman" w:hAnsi="Times New Roman" w:cs="Times New Roman"/>
          <w:sz w:val="24"/>
          <w:szCs w:val="24"/>
        </w:rPr>
        <w:t xml:space="preserve"> including gray-level co-occurrence matrices and gray-level run-length matrices or texture featu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4268">
        <w:rPr>
          <w:rFonts w:ascii="Times New Roman" w:hAnsi="Times New Roman" w:cs="Times New Roman"/>
          <w:sz w:val="24"/>
          <w:szCs w:val="24"/>
        </w:rPr>
        <w:t xml:space="preserve"> captured the spatial mutual dependencies of the image voxels. The wavelet transformations extracted features from the wavelet-transformed space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980"/>
        <w:gridCol w:w="2381"/>
        <w:gridCol w:w="1417"/>
        <w:gridCol w:w="3464"/>
      </w:tblGrid>
      <w:tr w:rsidR="00F61069" w:rsidRPr="00334268" w14:paraId="446CC2F6" w14:textId="77777777" w:rsidTr="00F42FA6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0DC81" w14:textId="77777777" w:rsidR="00F61069" w:rsidRPr="00334268" w:rsidRDefault="00F61069" w:rsidP="00F42FA6">
            <w:pPr>
              <w:ind w:firstLine="400"/>
              <w:rPr>
                <w:rFonts w:ascii="Times New Roman" w:eastAsia="바탕" w:hAnsi="Times New Roman" w:cs="Times New Roman"/>
                <w:b/>
                <w:kern w:val="0"/>
                <w:sz w:val="28"/>
                <w:szCs w:val="24"/>
              </w:rPr>
            </w:pPr>
            <w:r w:rsidRPr="00334268">
              <w:rPr>
                <w:rFonts w:ascii="Times New Roman" w:hAnsi="Times New Roman" w:cs="Times New Roman"/>
                <w:b/>
                <w:sz w:val="24"/>
              </w:rPr>
              <w:t xml:space="preserve">First order statistics </w:t>
            </w:r>
          </w:p>
          <w:p w14:paraId="4DF829EA" w14:textId="77777777" w:rsidR="00F61069" w:rsidRPr="00334268" w:rsidRDefault="00517899" w:rsidP="00F42FA6">
            <w:pPr>
              <w:ind w:firstLine="4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 w:cs="Times New Roman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바탕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eastAsia="바탕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ROI</m:t>
                  </m:r>
                </m:sub>
              </m:sSub>
            </m:oMath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eastAsia="바탕" w:hAnsi="Cambria Math" w:cs="Times New Roman"/>
                  <w:kern w:val="0"/>
                  <w:sz w:val="24"/>
                  <w:szCs w:val="24"/>
                  <w:lang w:eastAsia="en-US"/>
                </w:rPr>
                <m:t>V</m:t>
              </m:r>
            </m:oMath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denote the intensity values of all voxels withi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V(x,y,z)</m:t>
              </m:r>
            </m:oMath>
            <w:r w:rsidR="00F61069"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with </w:t>
            </w:r>
            <m:oMath>
              <m:r>
                <w:rPr>
                  <w:rFonts w:ascii="Cambria Math" w:eastAsia="바탕" w:hAnsi="Cambria Math" w:cs="Times New Roman"/>
                  <w:kern w:val="0"/>
                  <w:sz w:val="24"/>
                  <w:szCs w:val="24"/>
                  <w:lang w:eastAsia="en-US"/>
                </w:rPr>
                <m:t>N</m:t>
              </m:r>
            </m:oMath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voxels and the whole image, respectively. The mean and center gray values withi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V(x,y,z)</m:t>
              </m:r>
            </m:oMath>
            <w:r w:rsidR="00F61069" w:rsidRPr="00334268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are</w:t>
            </w:r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m:oMath>
              <m:bar>
                <m:barPr>
                  <m:pos m:val="top"/>
                  <m:ctrlPr>
                    <w:rPr>
                      <w:rFonts w:ascii="Cambria Math" w:eastAsia="바탕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barPr>
                <m:e>
                  <m:r>
                    <w:rPr>
                      <w:rFonts w:ascii="Cambria Math" w:eastAsia="바탕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V</m:t>
                  </m:r>
                </m:e>
              </m:bar>
            </m:oMath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Times New Roman"/>
                  <w:kern w:val="0"/>
                  <w:sz w:val="24"/>
                  <w:szCs w:val="24"/>
                  <w:lang w:eastAsia="en-US"/>
                </w:rPr>
                <m:t>C</m:t>
              </m:r>
            </m:oMath>
            <w:r w:rsidR="00F61069" w:rsidRPr="00334268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, respectively</w:t>
            </w:r>
          </w:p>
        </w:tc>
      </w:tr>
      <w:tr w:rsidR="00F61069" w:rsidRPr="00334268" w14:paraId="5884C911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1FC0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 xml:space="preserve">Number of voxels 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CE10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바탕" w:hAnsi="Cambria Math" w:cs="Times New Roman"/>
                            <w:sz w:val="22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EFF6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Sum of intensitie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99A65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바탕" w:hAnsi="Cambria Math" w:cs="Times New Roman"/>
                            <w:sz w:val="22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RO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</w:tr>
      <w:tr w:rsidR="00F61069" w:rsidRPr="00334268" w14:paraId="1E946595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69BD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 xml:space="preserve">Range 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6C53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바탕" w:hAnsi="Cambria Math" w:cs="Times New Roman"/>
                            <w:sz w:val="22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바탕" w:hAnsi="Cambria Math" w:cs="Times New Roman"/>
                            <w:sz w:val="22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B7EF2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Energy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FF1A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61069" w:rsidRPr="00334268" w14:paraId="6D1A0E78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9D680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Covered image intensity rang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D062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ax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="바탕" w:hAnsi="Cambria Math" w:cs="Times New Roman"/>
                                <w:sz w:val="22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 w:cs="Times New Roman"/>
                        <w:sz w:val="22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i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="바탕" w:hAnsi="Cambria Math" w:cs="Times New Roman"/>
                                <w:sz w:val="22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func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ax</m:t>
                            </m:r>
                          </m:fNam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in</m:t>
                            </m:r>
                          </m:fNam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eps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F7F2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Entropy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EF88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o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</m:ctrlPr>
                              </m:sub>
                            </m:sSub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eps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</m:nary>
              </m:oMath>
            </m:oMathPara>
          </w:p>
        </w:tc>
      </w:tr>
      <w:tr w:rsidR="00F61069" w:rsidRPr="00334268" w14:paraId="0B428241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F82C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Maximum intensity valu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7D15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바탕" w:hAnsi="Cambria Math" w:cs="Times New Roman"/>
                                <w:sz w:val="22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8B50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Kurtosi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3920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 xml:space="preserve">- </m:t>
                                    </m:r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eastAsia="바탕" w:hAnsi="Cambria Math" w:cs="Times New Roman"/>
                                            <w:i/>
                                            <w:sz w:val="22"/>
                                            <w:lang w:eastAsia="en-US"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 w:eastAsia="바탕" w:hAnsi="Cambria Math" w:cs="Times New Roman"/>
                                            <w:kern w:val="0"/>
                                            <w:sz w:val="22"/>
                                            <w:lang w:eastAsia="en-US"/>
                                          </w:rPr>
                                          <m:t>V</m:t>
                                        </m:r>
                                      </m:e>
                                    </m:ba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4</m:t>
                                </m:r>
                              </m:sup>
                            </m:sSup>
                          </m:e>
                        </m:d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*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C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-</m:t>
                                        </m:r>
                                        <m:bar>
                                          <m:barPr>
                                            <m:pos m:val="top"/>
                                            <m:ctrlPr>
                                              <w:rPr>
                                                <w:rFonts w:ascii="Cambria Math" w:eastAsia="바탕" w:hAnsi="Cambria Math" w:cs="Times New Roman"/>
                                                <w:i/>
                                                <w:sz w:val="22"/>
                                                <w:lang w:eastAsia="en-US"/>
                                              </w:rPr>
                                            </m:ctrlPr>
                                          </m:barPr>
                                          <m:e>
                                            <m:r>
                                              <w:rPr>
                                                <w:rFonts w:ascii="Cambria Math" w:eastAsia="바탕" w:hAnsi="Cambria Math" w:cs="Times New Roman"/>
                                                <w:kern w:val="0"/>
                                                <w:sz w:val="22"/>
                                                <w:lang w:eastAsia="en-US"/>
                                              </w:rPr>
                                              <m:t>V</m:t>
                                            </m:r>
                                          </m:e>
                                        </m:bar>
                                      </m:e>
                                    </m:d>
                                  </m:e>
                                </m:d>
                              </m:e>
                            </m:nary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eps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61069" w:rsidRPr="00334268" w14:paraId="71798F3A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B462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Mean intensity valu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D2FE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바탕" w:hAnsi="Cambria Math" w:cs="Times New Roman"/>
                            <w:sz w:val="22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바탕" w:hAnsi="Cambria Math" w:cs="Times New Roman"/>
                            <w:kern w:val="0"/>
                            <w:sz w:val="22"/>
                            <w:lang w:eastAsia="en-US"/>
                          </w:rPr>
                          <m:t>RO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22760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Skewnes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D6430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 xml:space="preserve">- </m:t>
                                    </m:r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eastAsia="바탕" w:hAnsi="Cambria Math" w:cs="Times New Roman"/>
                                            <w:i/>
                                            <w:sz w:val="22"/>
                                            <w:lang w:eastAsia="en-US"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 w:eastAsia="바탕" w:hAnsi="Cambria Math" w:cs="Times New Roman"/>
                                            <w:kern w:val="0"/>
                                            <w:sz w:val="22"/>
                                            <w:lang w:eastAsia="en-US"/>
                                          </w:rPr>
                                          <m:t>V</m:t>
                                        </m:r>
                                      </m:e>
                                    </m:ba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3</m:t>
                                </m:r>
                              </m:sup>
                            </m:sSup>
                          </m:e>
                        </m:d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*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C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2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2"/>
                                                  </w:rPr>
                                                  <m:t>i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 xml:space="preserve">- </m:t>
                                            </m:r>
                                            <m:bar>
                                              <m:barPr>
                                                <m:pos m:val="top"/>
                                                <m:ctrlPr>
                                                  <w:rPr>
                                                    <w:rFonts w:ascii="Cambria Math" w:eastAsia="바탕" w:hAnsi="Cambria Math" w:cs="Times New Roman"/>
                                                    <w:i/>
                                                    <w:sz w:val="22"/>
                                                    <w:lang w:eastAsia="en-US"/>
                                                  </w:rPr>
                                                </m:ctrlPr>
                                              </m:barPr>
                                              <m:e>
                                                <m:r>
                                                  <w:rPr>
                                                    <w:rFonts w:ascii="Cambria Math" w:eastAsia="바탕" w:hAnsi="Cambria Math" w:cs="Times New Roman"/>
                                                    <w:kern w:val="0"/>
                                                    <w:sz w:val="22"/>
                                                    <w:lang w:eastAsia="en-US"/>
                                                  </w:rPr>
                                                  <m:t>V</m:t>
                                                </m:r>
                                              </m:e>
                                            </m:ba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</m:nary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eps</m:t>
                            </m:r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</w:tr>
      <w:tr w:rsidR="00F61069" w:rsidRPr="00334268" w14:paraId="5F87B96D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A5C5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Median intensity valu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C6097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ed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바탕" w:hAnsi="Cambria Math" w:cs="Times New Roman"/>
                                <w:sz w:val="22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25B84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Root means squar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CEEA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nary>
              </m:oMath>
            </m:oMathPara>
          </w:p>
        </w:tc>
      </w:tr>
      <w:tr w:rsidR="00F61069" w:rsidRPr="00334268" w14:paraId="0927CDF2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834E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Minimum intensity valu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3915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바탕" w:hAnsi="Cambria Math" w:cs="Times New Roman"/>
                                <w:sz w:val="22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83EB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Varia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8512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 xml:space="preserve">N-1 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바탕" w:hAnsi="Cambria Math" w:cs="Times New Roman"/>
                                    <w:sz w:val="22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바탕" w:hAnsi="Cambria Math" w:cs="Times New Roman"/>
                                    <w:kern w:val="0"/>
                                    <w:sz w:val="22"/>
                                    <w:lang w:eastAsia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바탕" w:hAnsi="Cambria Math" w:cs="Times New Roman"/>
                                    <w:kern w:val="0"/>
                                    <w:sz w:val="22"/>
                                    <w:lang w:eastAsia="en-US"/>
                                  </w:rPr>
                                  <m:t>RO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 xml:space="preserve">- 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eastAsia="바탕" w:hAnsi="Cambria Math" w:cs="Times New Roman"/>
                                    <w:i/>
                                    <w:sz w:val="22"/>
                                    <w:lang w:eastAsia="en-US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="바탕" w:hAnsi="Cambria Math" w:cs="Times New Roman"/>
                                    <w:kern w:val="0"/>
                                    <w:sz w:val="22"/>
                                    <w:lang w:eastAsia="en-US"/>
                                  </w:rPr>
                                  <m:t>V</m:t>
                                </m:r>
                              </m:e>
                            </m:ba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61069" w:rsidRPr="00334268" w14:paraId="747B4D13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47E8D" w14:textId="77777777" w:rsidR="00F61069" w:rsidRPr="00334268" w:rsidRDefault="00F61069" w:rsidP="00F42FA6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Mean absolute deviation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C58F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(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 xml:space="preserve">- 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eastAsia="바탕" w:hAnsi="Cambria Math" w:cs="Times New Roman"/>
                                <w:i/>
                                <w:sz w:val="22"/>
                                <w:lang w:eastAsia="en-US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바탕" w:hAnsi="Cambria Math" w:cs="Times New Roman"/>
                                <w:kern w:val="0"/>
                                <w:sz w:val="22"/>
                                <w:lang w:eastAsia="en-US"/>
                              </w:rPr>
                              <m:t>V</m:t>
                            </m:r>
                          </m:e>
                        </m:ba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2CCBB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t>Standard deviation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4C3E0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 xml:space="preserve">N-1 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바탕" w:hAnsi="Cambria Math" w:cs="Times New Roman"/>
                                        <w:sz w:val="22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바탕" w:hAnsi="Cambria Math" w:cs="Times New Roman"/>
                                        <w:kern w:val="0"/>
                                        <w:sz w:val="22"/>
                                        <w:lang w:eastAsia="en-US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바탕" w:hAnsi="Cambria Math" w:cs="Times New Roman"/>
                                        <w:kern w:val="0"/>
                                        <w:sz w:val="22"/>
                                        <w:lang w:eastAsia="en-US"/>
                                      </w:rPr>
                                      <m:t>RO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 xml:space="preserve">- 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eastAsia="바탕" w:hAnsi="Cambria Math" w:cs="Times New Roman"/>
                                        <w:i/>
                                        <w:sz w:val="22"/>
                                        <w:lang w:eastAsia="en-US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eastAsia="바탕" w:hAnsi="Cambria Math" w:cs="Times New Roman"/>
                                        <w:kern w:val="0"/>
                                        <w:sz w:val="22"/>
                                        <w:lang w:eastAsia="en-US"/>
                                      </w:rPr>
                                      <m:t>V</m:t>
                                    </m:r>
                                  </m:e>
                                </m:ba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F61069" w:rsidRPr="00334268" w14:paraId="35B2DBA3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D6E7" w14:textId="77777777" w:rsidR="00F61069" w:rsidRPr="00334268" w:rsidRDefault="00F61069" w:rsidP="00F42FA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sz w:val="22"/>
              </w:rPr>
              <w:lastRenderedPageBreak/>
              <w:t>Uniformit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1F47" w14:textId="77777777" w:rsidR="00F61069" w:rsidRPr="00334268" w:rsidRDefault="0051789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CBF2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E500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61069" w:rsidRPr="00334268" w14:paraId="16893391" w14:textId="77777777" w:rsidTr="00F42FA6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BD41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4"/>
              </w:rPr>
              <w:t>GLCM features</w:t>
            </w:r>
          </w:p>
        </w:tc>
      </w:tr>
      <w:tr w:rsidR="00F61069" w:rsidRPr="00334268" w14:paraId="0C4EEC08" w14:textId="77777777" w:rsidTr="00F42FA6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0A0F" w14:textId="77777777" w:rsidR="00F61069" w:rsidRPr="00387612" w:rsidRDefault="00F61069" w:rsidP="00F42FA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42F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and standard deviation of the following for 13 directions and 3 distances</w:t>
            </w:r>
          </w:p>
          <w:p w14:paraId="1F6AA6C3" w14:textId="77777777" w:rsidR="00F61069" w:rsidRPr="00334268" w:rsidRDefault="00F61069" w:rsidP="00F42FA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8">
              <w:rPr>
                <w:rFonts w:ascii="Times New Roman" w:hAnsi="Times New Roman" w:cs="Times New Roman"/>
                <w:sz w:val="24"/>
                <w:szCs w:val="24"/>
              </w:rPr>
              <w:t>Frequently used feature quantities for each direction and distance are defined as follows:</w:t>
            </w:r>
          </w:p>
          <w:p w14:paraId="598C3AFD" w14:textId="77777777" w:rsidR="00F61069" w:rsidRPr="00334268" w:rsidRDefault="00F61069" w:rsidP="00F42FA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μ</m:t>
              </m:r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s the mean of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,j</m:t>
                  </m:r>
                </m:e>
              </m:d>
            </m:oMath>
          </w:p>
          <w:p w14:paraId="73BFE5EE" w14:textId="77777777" w:rsidR="00F61069" w:rsidRPr="00334268" w:rsidRDefault="00F61069" w:rsidP="00F42FA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σ</m:t>
              </m:r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s the standard deviation of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,j</m:t>
                  </m:r>
                </m:e>
              </m:d>
            </m:oMath>
          </w:p>
          <w:p w14:paraId="23E4DC7D" w14:textId="77777777" w:rsidR="00F61069" w:rsidRPr="00334268" w:rsidRDefault="00517899" w:rsidP="00F42FA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</m:t>
                  </m:r>
                </m:e>
              </m:d>
            </m:oMath>
            <w:r w:rsidR="00F61069"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is the marginal row probability of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,j</m:t>
                  </m:r>
                </m:e>
              </m:d>
            </m:oMath>
            <w:r w:rsidR="00F61069"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</w:rPr>
                        <m:t>i,j</m:t>
                      </m:r>
                    </m:e>
                  </m:d>
                </m:e>
              </m:nary>
            </m:oMath>
            <w:r w:rsidR="00F61069"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</w:p>
          <w:p w14:paraId="1DEB7929" w14:textId="77777777" w:rsidR="00F61069" w:rsidRPr="00334268" w:rsidRDefault="00517899" w:rsidP="00F42FA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</m:oMath>
            <w:r w:rsidR="00F61069"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is the mea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</m:t>
                  </m:r>
                </m:e>
              </m:d>
            </m:oMath>
          </w:p>
          <w:p w14:paraId="6D93D3E3" w14:textId="77777777" w:rsidR="00F61069" w:rsidRPr="00334268" w:rsidRDefault="00517899" w:rsidP="00F42FA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</m:oMath>
            <w:r w:rsidR="00F61069"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is the standard deviatio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i</m:t>
                  </m:r>
                </m:e>
              </m:d>
            </m:oMath>
          </w:p>
          <w:p w14:paraId="5B349BEE" w14:textId="77777777" w:rsidR="00F61069" w:rsidRPr="00334268" w:rsidRDefault="00F61069" w:rsidP="00F42FA6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61069" w:rsidRPr="00334268" w14:paraId="24B01E29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97F7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autocorrelation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CD3F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*j*g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E705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Haralick</w:t>
            </w:r>
            <w:proofErr w:type="spellEnd"/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correlation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86B7B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*j*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</w:tr>
      <w:tr w:rsidR="00F61069" w:rsidRPr="00334268" w14:paraId="3A9F28B3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C185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cluster prominenc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9CEC0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4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87DF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inverse differe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540B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F61069" w:rsidRPr="00334268" w14:paraId="06011777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3ADD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cluster shad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EFFA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0C6F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inverse difference normalized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C429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F61069" w:rsidRPr="00334268" w14:paraId="02614500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D70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cluster tendenc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9E49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0F8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inverse difference moment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03BC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F61069" w:rsidRPr="00334268" w14:paraId="4D088070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D4A8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contrast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320F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C520D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inverse difference moment normalized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8613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F61069" w:rsidRPr="00334268" w14:paraId="02874912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1424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correlation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7F8C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-μ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j-μ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E8DD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inverse varia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394F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F61069" w:rsidRPr="00334268" w14:paraId="77B7F9E5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E1F3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lastRenderedPageBreak/>
              <w:t>difference averag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F9C7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113F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maximum probability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8271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,j</m:t>
                        </m:r>
                      </m:e>
                    </m:d>
                  </m:e>
                </m:d>
              </m:oMath>
            </m:oMathPara>
          </w:p>
        </w:tc>
      </w:tr>
      <w:tr w:rsidR="00F61069" w:rsidRPr="00334268" w14:paraId="467755CA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AC604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difference entrop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832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eps</m:t>
                    </m:r>
                  </m:e>
                </m:d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9176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um averag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4657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</w:tr>
      <w:tr w:rsidR="00F61069" w:rsidRPr="00334268" w14:paraId="5C8FA602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0C95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difference varianc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6A70A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-y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0EA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um entropy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560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+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eps</m:t>
                        </m:r>
                      </m:e>
                    </m:d>
                  </m:e>
                </m:nary>
              </m:oMath>
            </m:oMathPara>
          </w:p>
        </w:tc>
      </w:tr>
      <w:tr w:rsidR="00F61069" w:rsidRPr="00334268" w14:paraId="0C4A7F9E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758B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dissimilarit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0EAA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-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804D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um varia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DD39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+y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</w:tr>
      <w:tr w:rsidR="00F61069" w:rsidRPr="00334268" w14:paraId="747EC106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E94D0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energ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FA852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2F30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varia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41B0F" w14:textId="77777777" w:rsidR="00F61069" w:rsidRPr="00334268" w:rsidRDefault="0051789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F61069" w:rsidRPr="00334268" w14:paraId="6B030704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F452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entrop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D26C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eps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2A89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B78A" w14:textId="77777777" w:rsidR="00F61069" w:rsidRPr="00334268" w:rsidRDefault="00F61069" w:rsidP="00F42FA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61069" w:rsidRPr="00334268" w14:paraId="18E2BD7E" w14:textId="77777777" w:rsidTr="00F42FA6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1525" w14:textId="77777777" w:rsidR="00F61069" w:rsidRPr="00334268" w:rsidRDefault="00F61069" w:rsidP="00F42FA6">
            <w:pPr>
              <w:ind w:left="7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RLM features</w:t>
            </w:r>
          </w:p>
          <w:p w14:paraId="6C050D79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61069" w:rsidRPr="00334268" w14:paraId="4BD5E440" w14:textId="77777777" w:rsidTr="00F42FA6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38DB" w14:textId="77777777" w:rsidR="00F61069" w:rsidRPr="00F42FA6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F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and standard deviation of the followings for 13 directions and 3 distances</w:t>
            </w:r>
          </w:p>
          <w:p w14:paraId="176DF83C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70D8E4FE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Q</m:t>
              </m:r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note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proofErr w:type="spellEnd"/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GLRLM of a quantized volu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V(x,y,z)</m:t>
              </m:r>
            </m:oMath>
            <w:r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ith isotropic voxel size and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Q(i,j)</m:t>
              </m:r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present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proofErr w:type="spellEnd"/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number of runs of gray level </w:t>
            </w:r>
            <w:proofErr w:type="spellStart"/>
            <w:r w:rsidRPr="00334268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</w:t>
            </w:r>
            <w:proofErr w:type="spellEnd"/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ith </w:t>
            </w:r>
            <m:oMath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j</m:t>
              </m:r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secutive voxels in 1 of the 13 directions of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oMath>
            <w:r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. GLRLM </w:t>
            </w:r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s the size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l</m:t>
                  </m:r>
                </m:sub>
              </m:sSub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g</m:t>
                  </m:r>
                </m:sub>
              </m:sSub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scribes the pre-defined number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l</m:t>
                  </m:r>
                </m:sub>
              </m:sSub>
            </m:oMath>
            <w:r w:rsidRPr="003342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presents the length of the longest run of quantized gray level sets i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V(x,y,z)</m:t>
              </m:r>
            </m:oMath>
            <w:r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oMath>
            <w:r w:rsidRPr="00334268">
              <w:rPr>
                <w:rFonts w:ascii="Times New Roman" w:hAnsi="Times New Roman" w:cs="Times New Roman"/>
                <w:sz w:val="24"/>
                <w:szCs w:val="24"/>
              </w:rPr>
              <w:t xml:space="preserve"> is the number of voxels i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V(x,y,z)</m:t>
              </m:r>
            </m:oMath>
            <w:r w:rsidRPr="003342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61069" w:rsidRPr="00334268" w14:paraId="11E3493C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24E61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number of run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5C4FD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run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115F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low gray level run emphasi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6631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F61069" w:rsidRPr="00334268" w14:paraId="6813C3DB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37B2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gray level nonuniformit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8AA4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l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Q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9B3C3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run length nonuniformity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1EED2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Q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61069" w:rsidRPr="00334268" w14:paraId="074D91E4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D9308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lastRenderedPageBreak/>
              <w:t>high gray level run emphasi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7805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10B1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run percentag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049B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</w:tc>
      </w:tr>
      <w:tr w:rsidR="00F61069" w:rsidRPr="00334268" w14:paraId="03E0E207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29AAA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long run emphasi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44680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4EB4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hort run emphasi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1DB1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F61069" w:rsidRPr="00334268" w14:paraId="5C4F6738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BC809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long run high gray level emphasi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E287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260A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hort run high gray level emphasi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3508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F61069" w:rsidRPr="00334268" w14:paraId="7CC878E9" w14:textId="77777777" w:rsidTr="00F42FA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BE16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long run low gray level emphasi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3DAB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7D5A" w14:textId="77777777" w:rsidR="00F61069" w:rsidRPr="00334268" w:rsidRDefault="00F6106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w:r w:rsidRPr="00334268">
              <w:rPr>
                <w:rFonts w:ascii="Times New Roman" w:hAnsi="Times New Roman" w:cs="Times New Roman"/>
                <w:b/>
                <w:kern w:val="0"/>
                <w:sz w:val="22"/>
              </w:rPr>
              <w:t>short run low gray level emphasi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89F6" w14:textId="77777777" w:rsidR="00F61069" w:rsidRPr="00334268" w:rsidRDefault="00517899" w:rsidP="00F42FA6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</w:tbl>
    <w:p w14:paraId="31D36B9F" w14:textId="77777777" w:rsidR="00F61069" w:rsidRPr="00334268" w:rsidRDefault="00F61069" w:rsidP="00F61069">
      <w:pPr>
        <w:ind w:left="760"/>
        <w:rPr>
          <w:rFonts w:ascii="Times New Roman" w:hAnsi="Times New Roman" w:cs="Times New Roman"/>
          <w:kern w:val="0"/>
          <w:sz w:val="24"/>
          <w:szCs w:val="24"/>
        </w:rPr>
      </w:pPr>
    </w:p>
    <w:p w14:paraId="16D478AC" w14:textId="77777777" w:rsidR="00F61069" w:rsidRPr="00334268" w:rsidRDefault="00F61069" w:rsidP="00F61069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262404" w14:textId="03BDA8E5" w:rsidR="008B1ECF" w:rsidRDefault="008B1ECF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br w:type="page"/>
      </w:r>
    </w:p>
    <w:p w14:paraId="527D2385" w14:textId="58E482A2" w:rsidR="004941ED" w:rsidRPr="004941ED" w:rsidRDefault="004941ED" w:rsidP="004941E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75943796"/>
      <w:r w:rsidRPr="004941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</w:t>
      </w:r>
      <w:r w:rsidRPr="004941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4941ED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2</w:t>
      </w:r>
      <w:r w:rsidRPr="004941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941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41E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</w:t>
      </w:r>
      <w:r w:rsidRPr="004941ED">
        <w:rPr>
          <w:rFonts w:ascii="Times New Roman" w:hAnsi="Times New Roman" w:cs="Times New Roman"/>
          <w:sz w:val="24"/>
          <w:szCs w:val="24"/>
          <w:shd w:val="clear" w:color="auto" w:fill="FFFFFF"/>
        </w:rPr>
        <w:t>ptimization of the model using penalization method.</w:t>
      </w:r>
    </w:p>
    <w:tbl>
      <w:tblPr>
        <w:tblStyle w:val="ab"/>
        <w:tblpPr w:leftFromText="142" w:rightFromText="142" w:vertAnchor="page" w:horzAnchor="margin" w:tblpY="2061"/>
        <w:tblW w:w="0" w:type="auto"/>
        <w:tblLook w:val="04A0" w:firstRow="1" w:lastRow="0" w:firstColumn="1" w:lastColumn="0" w:noHBand="0" w:noVBand="1"/>
      </w:tblPr>
      <w:tblGrid>
        <w:gridCol w:w="3402"/>
        <w:gridCol w:w="1029"/>
        <w:gridCol w:w="322"/>
        <w:gridCol w:w="1773"/>
        <w:gridCol w:w="769"/>
        <w:gridCol w:w="1380"/>
        <w:gridCol w:w="107"/>
      </w:tblGrid>
      <w:tr w:rsidR="004941ED" w:rsidRPr="004941ED" w14:paraId="1BAB598C" w14:textId="77777777" w:rsidTr="004941ED">
        <w:trPr>
          <w:trHeight w:hRule="exact" w:val="871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E6E4EA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75010089"/>
            <w:bookmarkEnd w:id="0"/>
            <w:r w:rsidRPr="00494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set 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E8C31F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 xml:space="preserve"> Ridge</w:t>
            </w:r>
          </w:p>
        </w:tc>
        <w:tc>
          <w:tcPr>
            <w:tcW w:w="20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923521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 xml:space="preserve">       Elastic net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0D2E06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4941ED" w:rsidRPr="004941ED" w14:paraId="6A5E9342" w14:textId="77777777" w:rsidTr="004941ED">
        <w:trPr>
          <w:gridAfter w:val="1"/>
          <w:wAfter w:w="107" w:type="dxa"/>
          <w:trHeight w:hRule="exact" w:val="918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9720A3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CBB95A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9264A5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~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2BFB90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1ED" w:rsidRPr="004941ED" w14:paraId="35239689" w14:textId="77777777" w:rsidTr="004941ED">
        <w:trPr>
          <w:gridAfter w:val="1"/>
          <w:wAfter w:w="107" w:type="dxa"/>
          <w:trHeight w:hRule="exact" w:val="918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4443E9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pocampal model (H+)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EE21ED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986A98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997 (α = 0.9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3E3FD4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4941ED" w:rsidRPr="004941ED" w14:paraId="2B59142C" w14:textId="77777777" w:rsidTr="004941ED">
        <w:trPr>
          <w:gridAfter w:val="1"/>
          <w:wAfter w:w="107" w:type="dxa"/>
          <w:trHeight w:hRule="exact" w:val="707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152DC9D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hippocampal model (H-</w:t>
            </w:r>
            <w:r w:rsidRPr="004941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  <w:p w14:paraId="52E63A84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5FBEBB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24F18A" w14:textId="77777777" w:rsidR="004941ED" w:rsidRPr="004941ED" w:rsidRDefault="004941ED" w:rsidP="00494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977 (</w:t>
            </w:r>
            <w:bookmarkStart w:id="2" w:name="_Hlk75943021"/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bookmarkEnd w:id="2"/>
            <w:r w:rsidRPr="004941ED">
              <w:rPr>
                <w:rFonts w:ascii="Times New Roman" w:hAnsi="Times New Roman" w:cs="Times New Roman"/>
                <w:sz w:val="24"/>
                <w:szCs w:val="24"/>
              </w:rPr>
              <w:t xml:space="preserve"> = 0.35)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1552FA4D" w14:textId="77777777" w:rsidR="004941ED" w:rsidRPr="004941ED" w:rsidRDefault="004941ED" w:rsidP="00494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1E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bookmarkEnd w:id="1"/>
    </w:tbl>
    <w:p w14:paraId="20F4753F" w14:textId="77777777" w:rsidR="008B1ECF" w:rsidRPr="004941ED" w:rsidRDefault="008B1ECF" w:rsidP="004941ED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 w:val="24"/>
          <w:szCs w:val="24"/>
        </w:rPr>
      </w:pPr>
    </w:p>
    <w:sectPr w:rsidR="008B1ECF" w:rsidRPr="004941E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E437" w14:textId="77777777" w:rsidR="00517899" w:rsidRDefault="00517899" w:rsidP="00481E55">
      <w:pPr>
        <w:spacing w:after="0" w:line="240" w:lineRule="auto"/>
      </w:pPr>
      <w:r>
        <w:separator/>
      </w:r>
    </w:p>
  </w:endnote>
  <w:endnote w:type="continuationSeparator" w:id="0">
    <w:p w14:paraId="4FBDB7A2" w14:textId="77777777" w:rsidR="00517899" w:rsidRDefault="00517899" w:rsidP="0048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073C1" w14:textId="77777777" w:rsidR="00517899" w:rsidRDefault="00517899" w:rsidP="00481E55">
      <w:pPr>
        <w:spacing w:after="0" w:line="240" w:lineRule="auto"/>
      </w:pPr>
      <w:r>
        <w:separator/>
      </w:r>
    </w:p>
  </w:footnote>
  <w:footnote w:type="continuationSeparator" w:id="0">
    <w:p w14:paraId="40C03924" w14:textId="77777777" w:rsidR="00517899" w:rsidRDefault="00517899" w:rsidP="00481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C5C7A"/>
    <w:multiLevelType w:val="hybridMultilevel"/>
    <w:tmpl w:val="CC4E5C12"/>
    <w:lvl w:ilvl="0" w:tplc="CE62250E">
      <w:start w:val="3"/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C109B3"/>
    <w:multiLevelType w:val="hybridMultilevel"/>
    <w:tmpl w:val="A300B40C"/>
    <w:lvl w:ilvl="0" w:tplc="6DAE30FC">
      <w:start w:val="3"/>
      <w:numFmt w:val="upperLetter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F42DE6"/>
    <w:multiLevelType w:val="hybridMultilevel"/>
    <w:tmpl w:val="EF7284B8"/>
    <w:lvl w:ilvl="0" w:tplc="6CC660A4">
      <w:start w:val="4"/>
      <w:numFmt w:val="upperLetter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2872CD9"/>
    <w:multiLevelType w:val="hybridMultilevel"/>
    <w:tmpl w:val="5038D7E0"/>
    <w:lvl w:ilvl="0" w:tplc="95B6CC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B1837FF"/>
    <w:multiLevelType w:val="hybridMultilevel"/>
    <w:tmpl w:val="97B2F54A"/>
    <w:lvl w:ilvl="0" w:tplc="9C60ACC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9C60ACC8">
      <w:start w:val="1"/>
      <w:numFmt w:val="bullet"/>
      <w:lvlText w:val="-"/>
      <w:lvlJc w:val="left"/>
      <w:pPr>
        <w:ind w:left="1200" w:hanging="400"/>
      </w:pPr>
      <w:rPr>
        <w:rFonts w:ascii="Times New Roman" w:eastAsiaTheme="minorEastAsia" w:hAnsi="Times New Roman" w:cs="Times New Roman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1CE5D4B"/>
    <w:multiLevelType w:val="hybridMultilevel"/>
    <w:tmpl w:val="4D88DEA2"/>
    <w:lvl w:ilvl="0" w:tplc="AB60334C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9E072D9"/>
    <w:multiLevelType w:val="hybridMultilevel"/>
    <w:tmpl w:val="5BD45FB4"/>
    <w:lvl w:ilvl="0" w:tplc="EC529DAC">
      <w:start w:val="2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6597AC1"/>
    <w:multiLevelType w:val="hybridMultilevel"/>
    <w:tmpl w:val="D8BE8788"/>
    <w:lvl w:ilvl="0" w:tplc="DA84823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7BE7137C"/>
    <w:multiLevelType w:val="multilevel"/>
    <w:tmpl w:val="6F3E1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C691E76"/>
    <w:multiLevelType w:val="hybridMultilevel"/>
    <w:tmpl w:val="9C84F70C"/>
    <w:lvl w:ilvl="0" w:tplc="02CE08A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CB17609"/>
    <w:multiLevelType w:val="hybridMultilevel"/>
    <w:tmpl w:val="24FAF620"/>
    <w:lvl w:ilvl="0" w:tplc="B134CC4C">
      <w:start w:val="2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10"/>
  </w:num>
  <w:num w:numId="9">
    <w:abstractNumId w:val="1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69"/>
    <w:rsid w:val="001B10C7"/>
    <w:rsid w:val="001E1C34"/>
    <w:rsid w:val="00367205"/>
    <w:rsid w:val="00481E55"/>
    <w:rsid w:val="004941ED"/>
    <w:rsid w:val="00517899"/>
    <w:rsid w:val="005D5BD0"/>
    <w:rsid w:val="008B1ECF"/>
    <w:rsid w:val="00A72EC8"/>
    <w:rsid w:val="00F6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32626"/>
  <w15:chartTrackingRefBased/>
  <w15:docId w15:val="{9AE61105-447C-45B1-90CF-571B15B57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069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link w:val="2Char"/>
    <w:uiPriority w:val="9"/>
    <w:qFormat/>
    <w:rsid w:val="00F610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F610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F61069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F61069"/>
    <w:rPr>
      <w:rFonts w:ascii="굴림" w:eastAsia="굴림" w:hAnsi="굴림" w:cs="굴림"/>
      <w:b/>
      <w:bCs/>
      <w:kern w:val="0"/>
      <w:sz w:val="27"/>
      <w:szCs w:val="27"/>
    </w:rPr>
  </w:style>
  <w:style w:type="table" w:styleId="20">
    <w:name w:val="Plain Table 2"/>
    <w:basedOn w:val="a1"/>
    <w:uiPriority w:val="42"/>
    <w:rsid w:val="00F61069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igurecaption">
    <w:name w:val="figure__caption"/>
    <w:basedOn w:val="a0"/>
    <w:rsid w:val="00F61069"/>
  </w:style>
  <w:style w:type="character" w:customStyle="1" w:styleId="captionlabel">
    <w:name w:val="captionlabel"/>
    <w:basedOn w:val="a0"/>
    <w:rsid w:val="00F61069"/>
  </w:style>
  <w:style w:type="paragraph" w:styleId="a3">
    <w:name w:val="Balloon Text"/>
    <w:basedOn w:val="a"/>
    <w:link w:val="Char"/>
    <w:uiPriority w:val="99"/>
    <w:semiHidden/>
    <w:unhideWhenUsed/>
    <w:rsid w:val="00F610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6106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61069"/>
    <w:pPr>
      <w:spacing w:after="0" w:line="259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6106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61069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61069"/>
    <w:rPr>
      <w:rFonts w:ascii="맑은 고딕" w:eastAsia="맑은 고딕" w:hAnsi="맑은 고딕"/>
      <w:noProof/>
    </w:rPr>
  </w:style>
  <w:style w:type="character" w:styleId="a4">
    <w:name w:val="Strong"/>
    <w:basedOn w:val="a0"/>
    <w:uiPriority w:val="22"/>
    <w:qFormat/>
    <w:rsid w:val="00F61069"/>
    <w:rPr>
      <w:b/>
      <w:bCs/>
    </w:rPr>
  </w:style>
  <w:style w:type="character" w:customStyle="1" w:styleId="mtext">
    <w:name w:val="mtext"/>
    <w:basedOn w:val="a0"/>
    <w:rsid w:val="00F61069"/>
  </w:style>
  <w:style w:type="character" w:customStyle="1" w:styleId="mo">
    <w:name w:val="mo"/>
    <w:basedOn w:val="a0"/>
    <w:rsid w:val="00F61069"/>
  </w:style>
  <w:style w:type="character" w:customStyle="1" w:styleId="mn">
    <w:name w:val="mn"/>
    <w:basedOn w:val="a0"/>
    <w:rsid w:val="00F61069"/>
  </w:style>
  <w:style w:type="character" w:customStyle="1" w:styleId="mi">
    <w:name w:val="mi"/>
    <w:basedOn w:val="a0"/>
    <w:rsid w:val="00F61069"/>
  </w:style>
  <w:style w:type="character" w:styleId="a5">
    <w:name w:val="Emphasis"/>
    <w:basedOn w:val="a0"/>
    <w:uiPriority w:val="20"/>
    <w:qFormat/>
    <w:rsid w:val="00F61069"/>
    <w:rPr>
      <w:i/>
      <w:iCs/>
    </w:rPr>
  </w:style>
  <w:style w:type="paragraph" w:styleId="a6">
    <w:name w:val="header"/>
    <w:basedOn w:val="a"/>
    <w:link w:val="Char0"/>
    <w:uiPriority w:val="99"/>
    <w:unhideWhenUsed/>
    <w:rsid w:val="00F61069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머리글 Char"/>
    <w:basedOn w:val="a0"/>
    <w:link w:val="a6"/>
    <w:uiPriority w:val="99"/>
    <w:rsid w:val="00F61069"/>
  </w:style>
  <w:style w:type="paragraph" w:styleId="a7">
    <w:name w:val="footer"/>
    <w:basedOn w:val="a"/>
    <w:link w:val="Char1"/>
    <w:uiPriority w:val="99"/>
    <w:unhideWhenUsed/>
    <w:rsid w:val="00F61069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1">
    <w:name w:val="바닥글 Char"/>
    <w:basedOn w:val="a0"/>
    <w:link w:val="a7"/>
    <w:uiPriority w:val="99"/>
    <w:rsid w:val="00F61069"/>
  </w:style>
  <w:style w:type="paragraph" w:styleId="a8">
    <w:name w:val="List Paragraph"/>
    <w:basedOn w:val="a"/>
    <w:uiPriority w:val="34"/>
    <w:qFormat/>
    <w:rsid w:val="00F61069"/>
    <w:pPr>
      <w:ind w:leftChars="400" w:left="800"/>
    </w:pPr>
  </w:style>
  <w:style w:type="character" w:customStyle="1" w:styleId="element-citation">
    <w:name w:val="element-citation"/>
    <w:basedOn w:val="a0"/>
    <w:rsid w:val="00F61069"/>
  </w:style>
  <w:style w:type="character" w:customStyle="1" w:styleId="ref-journal">
    <w:name w:val="ref-journal"/>
    <w:basedOn w:val="a0"/>
    <w:rsid w:val="00F61069"/>
  </w:style>
  <w:style w:type="character" w:customStyle="1" w:styleId="ref-vol">
    <w:name w:val="ref-vol"/>
    <w:basedOn w:val="a0"/>
    <w:rsid w:val="00F61069"/>
  </w:style>
  <w:style w:type="character" w:customStyle="1" w:styleId="Char2">
    <w:name w:val="메모 텍스트 Char"/>
    <w:basedOn w:val="a0"/>
    <w:link w:val="a9"/>
    <w:uiPriority w:val="99"/>
    <w:semiHidden/>
    <w:rsid w:val="00F61069"/>
  </w:style>
  <w:style w:type="paragraph" w:styleId="a9">
    <w:name w:val="annotation text"/>
    <w:basedOn w:val="a"/>
    <w:link w:val="Char2"/>
    <w:uiPriority w:val="99"/>
    <w:semiHidden/>
    <w:unhideWhenUsed/>
    <w:rsid w:val="00F61069"/>
    <w:pPr>
      <w:spacing w:after="160" w:line="259" w:lineRule="auto"/>
      <w:jc w:val="left"/>
    </w:pPr>
  </w:style>
  <w:style w:type="character" w:customStyle="1" w:styleId="CommentTextChar1">
    <w:name w:val="Comment Text Char1"/>
    <w:basedOn w:val="a0"/>
    <w:uiPriority w:val="99"/>
    <w:semiHidden/>
    <w:rsid w:val="00F61069"/>
  </w:style>
  <w:style w:type="character" w:customStyle="1" w:styleId="Char3">
    <w:name w:val="메모 주제 Char"/>
    <w:basedOn w:val="Char2"/>
    <w:link w:val="aa"/>
    <w:uiPriority w:val="99"/>
    <w:semiHidden/>
    <w:rsid w:val="00F61069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6106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61069"/>
    <w:rPr>
      <w:b/>
      <w:bCs/>
    </w:rPr>
  </w:style>
  <w:style w:type="character" w:customStyle="1" w:styleId="result">
    <w:name w:val="result"/>
    <w:basedOn w:val="a0"/>
    <w:rsid w:val="00F61069"/>
    <w:rPr>
      <w:color w:val="000080"/>
    </w:rPr>
  </w:style>
  <w:style w:type="paragraph" w:customStyle="1" w:styleId="msonormal0">
    <w:name w:val="msonormal"/>
    <w:basedOn w:val="a"/>
    <w:uiPriority w:val="99"/>
    <w:rsid w:val="00F610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11Char">
    <w:name w:val="s11 Char"/>
    <w:basedOn w:val="a0"/>
    <w:link w:val="s11"/>
    <w:uiPriority w:val="99"/>
    <w:locked/>
    <w:rsid w:val="00F61069"/>
    <w:rPr>
      <w:rFonts w:ascii="Times New Roman" w:hAnsi="Times New Roman" w:cs="Times New Roman"/>
      <w:kern w:val="0"/>
      <w:sz w:val="24"/>
      <w:lang w:eastAsia="en-US"/>
    </w:rPr>
  </w:style>
  <w:style w:type="paragraph" w:customStyle="1" w:styleId="s11">
    <w:name w:val="s11"/>
    <w:basedOn w:val="a"/>
    <w:link w:val="s11Char"/>
    <w:uiPriority w:val="99"/>
    <w:rsid w:val="00F61069"/>
    <w:pPr>
      <w:widowControl/>
      <w:wordWrap/>
      <w:autoSpaceDE/>
      <w:autoSpaceDN/>
      <w:spacing w:after="0" w:line="240" w:lineRule="auto"/>
      <w:ind w:left="636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paragraph" w:customStyle="1" w:styleId="m1978823114161094384gmail-msolistparagraph">
    <w:name w:val="m_1978823114161094384gmail-msolistparagraph"/>
    <w:basedOn w:val="a"/>
    <w:uiPriority w:val="99"/>
    <w:rsid w:val="00F610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2">
    <w:name w:val="s2"/>
    <w:basedOn w:val="a"/>
    <w:uiPriority w:val="99"/>
    <w:rsid w:val="00F61069"/>
    <w:pPr>
      <w:widowControl/>
      <w:wordWrap/>
      <w:autoSpaceDE/>
      <w:autoSpaceDN/>
      <w:spacing w:after="0" w:line="384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s3">
    <w:name w:val="s3"/>
    <w:basedOn w:val="a"/>
    <w:uiPriority w:val="99"/>
    <w:rsid w:val="00F61069"/>
    <w:pPr>
      <w:widowControl/>
      <w:wordWrap/>
      <w:autoSpaceDE/>
      <w:autoSpaceDN/>
      <w:spacing w:after="0" w:line="288" w:lineRule="atLeast"/>
      <w:ind w:firstLine="96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s4">
    <w:name w:val="s4"/>
    <w:basedOn w:val="a"/>
    <w:uiPriority w:val="99"/>
    <w:rsid w:val="00F61069"/>
    <w:pPr>
      <w:widowControl/>
      <w:wordWrap/>
      <w:autoSpaceDE/>
      <w:autoSpaceDN/>
      <w:spacing w:after="0" w:line="288" w:lineRule="atLeast"/>
      <w:ind w:left="636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s40">
    <w:name w:val="s40"/>
    <w:basedOn w:val="a"/>
    <w:uiPriority w:val="99"/>
    <w:rsid w:val="00F61069"/>
    <w:pPr>
      <w:widowControl/>
      <w:wordWrap/>
      <w:autoSpaceDE/>
      <w:autoSpaceDN/>
      <w:spacing w:after="0" w:line="216" w:lineRule="atLeast"/>
    </w:pPr>
    <w:rPr>
      <w:rFonts w:ascii="굴림" w:eastAsia="굴림" w:hAnsi="굴림" w:cs="굴림"/>
      <w:kern w:val="0"/>
      <w:sz w:val="19"/>
      <w:szCs w:val="19"/>
      <w:lang w:eastAsia="en-US"/>
    </w:rPr>
  </w:style>
  <w:style w:type="paragraph" w:customStyle="1" w:styleId="Default">
    <w:name w:val="Default"/>
    <w:uiPriority w:val="99"/>
    <w:rsid w:val="00F6106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  <w:lang w:eastAsia="zh-TW"/>
    </w:rPr>
  </w:style>
  <w:style w:type="character" w:customStyle="1" w:styleId="s110">
    <w:name w:val="s110"/>
    <w:uiPriority w:val="99"/>
    <w:rsid w:val="00F61069"/>
    <w:rPr>
      <w:rFonts w:ascii="Times New Roman" w:hAnsi="Times New Roman" w:cs="Times New Roman" w:hint="default"/>
      <w:sz w:val="19"/>
      <w:szCs w:val="19"/>
    </w:rPr>
  </w:style>
  <w:style w:type="character" w:customStyle="1" w:styleId="s52">
    <w:name w:val="s52"/>
    <w:uiPriority w:val="99"/>
    <w:rsid w:val="00F61069"/>
    <w:rPr>
      <w:rFonts w:ascii="Times New Roman" w:hAnsi="Times New Roman" w:cs="Times New Roman" w:hint="default"/>
      <w:color w:val="0000FF"/>
      <w:sz w:val="19"/>
      <w:szCs w:val="19"/>
    </w:rPr>
  </w:style>
  <w:style w:type="character" w:customStyle="1" w:styleId="s411">
    <w:name w:val="s411"/>
    <w:uiPriority w:val="99"/>
    <w:rsid w:val="00F61069"/>
    <w:rPr>
      <w:rFonts w:ascii="Times New Roman" w:hAnsi="Times New Roman" w:cs="Times New Roman" w:hint="default"/>
      <w:color w:val="222222"/>
    </w:rPr>
  </w:style>
  <w:style w:type="character" w:customStyle="1" w:styleId="apple-converted-space">
    <w:name w:val="apple-converted-space"/>
    <w:basedOn w:val="a0"/>
    <w:rsid w:val="00F61069"/>
  </w:style>
  <w:style w:type="character" w:customStyle="1" w:styleId="EndNoteBibliographyTitle0">
    <w:name w:val="EndNote Bibliography Title 字元"/>
    <w:basedOn w:val="a0"/>
    <w:rsid w:val="00F61069"/>
    <w:rPr>
      <w:rFonts w:ascii="Calibri" w:hAnsi="Calibri" w:cs="Calibri" w:hint="default"/>
      <w:szCs w:val="24"/>
    </w:rPr>
  </w:style>
  <w:style w:type="character" w:customStyle="1" w:styleId="EndNoteBibliography0">
    <w:name w:val="EndNote Bibliography 字元"/>
    <w:basedOn w:val="a0"/>
    <w:rsid w:val="00F61069"/>
    <w:rPr>
      <w:rFonts w:ascii="Calibri" w:hAnsi="Calibri" w:cs="Calibri" w:hint="default"/>
      <w:szCs w:val="24"/>
    </w:rPr>
  </w:style>
  <w:style w:type="character" w:customStyle="1" w:styleId="yiv3528840342">
    <w:name w:val="yiv3528840342"/>
    <w:basedOn w:val="a0"/>
    <w:rsid w:val="00F61069"/>
  </w:style>
  <w:style w:type="table" w:styleId="ab">
    <w:name w:val="Table Grid"/>
    <w:basedOn w:val="a1"/>
    <w:uiPriority w:val="39"/>
    <w:rsid w:val="00F6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6106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 Eun</dc:creator>
  <cp:keywords/>
  <dc:description/>
  <cp:lastModifiedBy>Park Ji Eun</cp:lastModifiedBy>
  <cp:revision>3</cp:revision>
  <dcterms:created xsi:type="dcterms:W3CDTF">2021-06-25T09:12:00Z</dcterms:created>
  <dcterms:modified xsi:type="dcterms:W3CDTF">2021-06-30T02:11:00Z</dcterms:modified>
</cp:coreProperties>
</file>